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37F5D" w14:textId="717753BC" w:rsidR="00322120" w:rsidRDefault="00B27306" w:rsidP="00322120">
      <w:pPr>
        <w:spacing w:line="480" w:lineRule="auto"/>
        <w:jc w:val="both"/>
      </w:pPr>
      <w:r>
        <w:t xml:space="preserve">Supplemental Table </w:t>
      </w:r>
      <w:r w:rsidR="00EE776F">
        <w:t>S</w:t>
      </w:r>
      <w:r w:rsidR="006A7611">
        <w:t>5</w:t>
      </w:r>
      <w:r>
        <w:t xml:space="preserve">. </w:t>
      </w:r>
      <w:r w:rsidR="00322120">
        <w:t xml:space="preserve">Percentage of seed yield variation explained by different Partial Least Square (PLS) components for </w:t>
      </w:r>
      <w:proofErr w:type="spellStart"/>
      <w:r w:rsidR="00322120">
        <w:t>macrotraits</w:t>
      </w:r>
      <w:proofErr w:type="spellEnd"/>
      <w:r w:rsidR="00322120">
        <w:t xml:space="preserve"> for WOSR and SOSR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26"/>
        <w:gridCol w:w="2478"/>
        <w:gridCol w:w="1826"/>
        <w:gridCol w:w="2562"/>
        <w:gridCol w:w="7"/>
      </w:tblGrid>
      <w:tr w:rsidR="00B27306" w14:paraId="647F7E71" w14:textId="77777777" w:rsidTr="00200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FB3BA" w14:textId="77777777" w:rsidR="00B27306" w:rsidRPr="006B1794" w:rsidRDefault="00B27306" w:rsidP="00AD17F7">
            <w:pPr>
              <w:jc w:val="center"/>
              <w:rPr>
                <w:b w:val="0"/>
                <w:bCs w:val="0"/>
              </w:rPr>
            </w:pPr>
            <w:r w:rsidRPr="006B1794">
              <w:t>Winter OSR</w:t>
            </w:r>
          </w:p>
        </w:tc>
        <w:tc>
          <w:tcPr>
            <w:tcW w:w="4395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ACEA43C" w14:textId="77777777" w:rsidR="00B27306" w:rsidRPr="006B1794" w:rsidRDefault="00B27306" w:rsidP="00AD1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B1794">
              <w:t>Spring OSR</w:t>
            </w:r>
          </w:p>
        </w:tc>
      </w:tr>
      <w:tr w:rsidR="004976E2" w14:paraId="0FB07709" w14:textId="77777777" w:rsidTr="00200E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29D94" w14:textId="75923AA4" w:rsidR="004976E2" w:rsidRPr="00945337" w:rsidRDefault="004976E2" w:rsidP="004976E2">
            <w:pPr>
              <w:rPr>
                <w:b w:val="0"/>
                <w:bCs w:val="0"/>
              </w:rPr>
            </w:pPr>
            <w:r>
              <w:t>PLS component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3F926" w14:textId="61723D97" w:rsidR="004976E2" w:rsidRPr="00945337" w:rsidRDefault="004976E2" w:rsidP="00497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945337">
              <w:rPr>
                <w:b/>
                <w:bCs/>
              </w:rPr>
              <w:t>eed yield variatio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7A2476" w14:textId="504A7AF4" w:rsidR="004976E2" w:rsidRPr="00945337" w:rsidRDefault="004976E2" w:rsidP="00497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LS components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58DE0" w14:textId="60995930" w:rsidR="004976E2" w:rsidRPr="00945337" w:rsidRDefault="004976E2" w:rsidP="00497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945337">
              <w:rPr>
                <w:b/>
                <w:bCs/>
              </w:rPr>
              <w:t>eed yield variation</w:t>
            </w:r>
            <w:r>
              <w:rPr>
                <w:b/>
                <w:bCs/>
              </w:rPr>
              <w:t xml:space="preserve"> (%)</w:t>
            </w:r>
          </w:p>
        </w:tc>
      </w:tr>
      <w:tr w:rsidR="004976E2" w14:paraId="048B9B20" w14:textId="77777777" w:rsidTr="00200EE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4" w:space="0" w:color="auto"/>
            </w:tcBorders>
            <w:shd w:val="clear" w:color="auto" w:fill="auto"/>
          </w:tcPr>
          <w:p w14:paraId="7FD351A2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8EFAAFC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44.2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D7F7E8E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</w:tcPr>
          <w:p w14:paraId="2F26F4D7" w14:textId="06BBE1AD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74.0</w:t>
            </w:r>
          </w:p>
        </w:tc>
      </w:tr>
      <w:tr w:rsidR="004976E2" w14:paraId="7811F76D" w14:textId="77777777" w:rsidTr="00200E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7ACAC4E2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4FEFFD06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44CAB0D0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62" w:type="dxa"/>
            <w:shd w:val="clear" w:color="auto" w:fill="auto"/>
          </w:tcPr>
          <w:p w14:paraId="2EEDE90A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4976E2" w14:paraId="5696D5E5" w14:textId="77777777" w:rsidTr="00200EE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644E05C9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2040CD28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710B48E7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62" w:type="dxa"/>
            <w:shd w:val="clear" w:color="auto" w:fill="auto"/>
          </w:tcPr>
          <w:p w14:paraId="58F8A9CC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4976E2" w14:paraId="193B83B0" w14:textId="77777777" w:rsidTr="00200E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73988369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4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3CF64F73" w14:textId="646D4F50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5052D5CE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2" w:type="dxa"/>
            <w:shd w:val="clear" w:color="auto" w:fill="auto"/>
          </w:tcPr>
          <w:p w14:paraId="14E11050" w14:textId="208F8374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4976E2" w14:paraId="346A46D6" w14:textId="77777777" w:rsidTr="00200EE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1B37BA60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43F5BAA2" w14:textId="22D9E0AD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4505B6D0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62" w:type="dxa"/>
            <w:shd w:val="clear" w:color="auto" w:fill="auto"/>
          </w:tcPr>
          <w:p w14:paraId="07431ADD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4976E2" w14:paraId="73FA4F58" w14:textId="77777777" w:rsidTr="00200E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6C2C3C35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780EAD7E" w14:textId="0DE1A45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6622BEDF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62" w:type="dxa"/>
            <w:shd w:val="clear" w:color="auto" w:fill="auto"/>
          </w:tcPr>
          <w:p w14:paraId="5E0153D7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4976E2" w14:paraId="370CDA46" w14:textId="77777777" w:rsidTr="00200EE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64C2E6EA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7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24219A44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3827F4D3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62" w:type="dxa"/>
            <w:shd w:val="clear" w:color="auto" w:fill="auto"/>
          </w:tcPr>
          <w:p w14:paraId="6FE81F7C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4976E2" w14:paraId="320C5DC4" w14:textId="77777777" w:rsidTr="00200E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031E7D95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8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43C481EA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64B8BE1B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62" w:type="dxa"/>
            <w:shd w:val="clear" w:color="auto" w:fill="auto"/>
          </w:tcPr>
          <w:p w14:paraId="1E620952" w14:textId="77777777" w:rsidR="004976E2" w:rsidRPr="00200EEE" w:rsidRDefault="004976E2" w:rsidP="004976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4976E2" w14:paraId="4C3128C5" w14:textId="77777777" w:rsidTr="00200EE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1F75ECEA" w14:textId="77777777" w:rsidR="004976E2" w:rsidRPr="00200EEE" w:rsidRDefault="004976E2" w:rsidP="004976E2">
            <w:pPr>
              <w:jc w:val="center"/>
              <w:rPr>
                <w:b w:val="0"/>
                <w:bCs w:val="0"/>
              </w:rPr>
            </w:pPr>
            <w:r w:rsidRPr="00200EEE">
              <w:rPr>
                <w:rFonts w:ascii="Calibri" w:hAnsi="Calibri" w:cs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0A0E9624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6CA2A157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62" w:type="dxa"/>
            <w:shd w:val="clear" w:color="auto" w:fill="auto"/>
          </w:tcPr>
          <w:p w14:paraId="361484A3" w14:textId="77777777" w:rsidR="004976E2" w:rsidRPr="00200EEE" w:rsidRDefault="004976E2" w:rsidP="004976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0EEE">
              <w:rPr>
                <w:rFonts w:ascii="Calibri" w:hAnsi="Calibri" w:cs="Calibri"/>
                <w:color w:val="000000"/>
              </w:rPr>
              <w:t>0.6</w:t>
            </w:r>
          </w:p>
        </w:tc>
      </w:tr>
    </w:tbl>
    <w:p w14:paraId="14F5F951" w14:textId="77777777" w:rsidR="00B27306" w:rsidRDefault="00B27306" w:rsidP="00B27306"/>
    <w:p w14:paraId="3B6A538B" w14:textId="77777777" w:rsidR="00B27306" w:rsidRDefault="00B27306" w:rsidP="00B27306"/>
    <w:p w14:paraId="7A49D6CE" w14:textId="77777777" w:rsidR="003F54AA" w:rsidRDefault="006A7611">
      <w:bookmarkStart w:id="0" w:name="_GoBack"/>
      <w:bookmarkEnd w:id="0"/>
    </w:p>
    <w:sectPr w:rsidR="003F5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06"/>
    <w:rsid w:val="00200EEE"/>
    <w:rsid w:val="00322120"/>
    <w:rsid w:val="004976E2"/>
    <w:rsid w:val="005E6808"/>
    <w:rsid w:val="006A7611"/>
    <w:rsid w:val="006C2714"/>
    <w:rsid w:val="006F7D19"/>
    <w:rsid w:val="00746E0F"/>
    <w:rsid w:val="00B27306"/>
    <w:rsid w:val="00BD0A90"/>
    <w:rsid w:val="00CB1BDE"/>
    <w:rsid w:val="00CF56F8"/>
    <w:rsid w:val="00E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D08D"/>
  <w15:chartTrackingRefBased/>
  <w15:docId w15:val="{BC38B939-3E0B-46FF-9CA1-0F8E659A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7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76F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00E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9</cp:revision>
  <dcterms:created xsi:type="dcterms:W3CDTF">2020-09-23T17:08:00Z</dcterms:created>
  <dcterms:modified xsi:type="dcterms:W3CDTF">2020-12-02T11:25:00Z</dcterms:modified>
</cp:coreProperties>
</file>